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434"/>
        <w:tblW w:w="14747" w:type="dxa"/>
        <w:tblLook w:val="04A0" w:firstRow="1" w:lastRow="0" w:firstColumn="1" w:lastColumn="0" w:noHBand="0" w:noVBand="1"/>
      </w:tblPr>
      <w:tblGrid>
        <w:gridCol w:w="1793"/>
        <w:gridCol w:w="826"/>
        <w:gridCol w:w="1300"/>
        <w:gridCol w:w="2496"/>
        <w:gridCol w:w="1624"/>
        <w:gridCol w:w="2729"/>
        <w:gridCol w:w="1134"/>
        <w:gridCol w:w="993"/>
        <w:gridCol w:w="1852"/>
      </w:tblGrid>
      <w:tr w:rsidR="00055E6F" w:rsidRPr="00DD39A3" w:rsidTr="00B65086">
        <w:trPr>
          <w:trHeight w:val="145"/>
        </w:trPr>
        <w:tc>
          <w:tcPr>
            <w:tcW w:w="1793" w:type="dxa"/>
          </w:tcPr>
          <w:p w:rsidR="00055E6F" w:rsidRPr="00DD39A3" w:rsidRDefault="00055E6F" w:rsidP="00055E6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39A3">
              <w:rPr>
                <w:b/>
                <w:bCs/>
                <w:sz w:val="18"/>
                <w:szCs w:val="18"/>
                <w:lang w:val="en-US"/>
              </w:rPr>
              <w:t>Sample ID</w:t>
            </w:r>
          </w:p>
        </w:tc>
        <w:tc>
          <w:tcPr>
            <w:tcW w:w="826" w:type="dxa"/>
          </w:tcPr>
          <w:p w:rsidR="00055E6F" w:rsidRPr="00DD39A3" w:rsidRDefault="00055E6F" w:rsidP="00055E6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300" w:type="dxa"/>
          </w:tcPr>
          <w:p w:rsidR="00055E6F" w:rsidRPr="00DD39A3" w:rsidRDefault="00055E6F" w:rsidP="00055E6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39A3">
              <w:rPr>
                <w:b/>
                <w:bCs/>
                <w:sz w:val="18"/>
                <w:szCs w:val="18"/>
                <w:lang w:val="en-US"/>
              </w:rPr>
              <w:t>Age at surgery (months)</w:t>
            </w:r>
          </w:p>
        </w:tc>
        <w:tc>
          <w:tcPr>
            <w:tcW w:w="2496" w:type="dxa"/>
          </w:tcPr>
          <w:p w:rsidR="00055E6F" w:rsidRPr="00DD39A3" w:rsidRDefault="00055E6F" w:rsidP="00055E6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39A3">
              <w:rPr>
                <w:b/>
                <w:bCs/>
                <w:sz w:val="18"/>
                <w:szCs w:val="18"/>
                <w:lang w:val="en-US"/>
              </w:rPr>
              <w:t>Indication for surgery</w:t>
            </w:r>
          </w:p>
        </w:tc>
        <w:tc>
          <w:tcPr>
            <w:tcW w:w="1624" w:type="dxa"/>
          </w:tcPr>
          <w:p w:rsidR="00055E6F" w:rsidRPr="00DD39A3" w:rsidRDefault="00055E6F" w:rsidP="00055E6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39A3">
              <w:rPr>
                <w:b/>
                <w:bCs/>
                <w:sz w:val="18"/>
                <w:szCs w:val="18"/>
                <w:lang w:val="en-US"/>
              </w:rPr>
              <w:t>Bowel region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39A3">
              <w:rPr>
                <w:b/>
                <w:bCs/>
                <w:sz w:val="18"/>
                <w:szCs w:val="18"/>
                <w:lang w:val="en-US"/>
              </w:rPr>
              <w:t>Macroscopic examination</w:t>
            </w:r>
          </w:p>
        </w:tc>
        <w:tc>
          <w:tcPr>
            <w:tcW w:w="1134" w:type="dxa"/>
          </w:tcPr>
          <w:p w:rsidR="00055E6F" w:rsidRPr="00DD39A3" w:rsidRDefault="00055E6F" w:rsidP="00055E6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Weight of tissue</w:t>
            </w:r>
          </w:p>
        </w:tc>
        <w:tc>
          <w:tcPr>
            <w:tcW w:w="993" w:type="dxa"/>
          </w:tcPr>
          <w:p w:rsidR="00055E6F" w:rsidRPr="00DD39A3" w:rsidRDefault="00055E6F" w:rsidP="00055E6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ells sorted</w:t>
            </w:r>
          </w:p>
        </w:tc>
        <w:tc>
          <w:tcPr>
            <w:tcW w:w="1852" w:type="dxa"/>
          </w:tcPr>
          <w:p w:rsidR="00055E6F" w:rsidRDefault="00055E6F" w:rsidP="00055E6F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ells captured by 10X Chromium Controller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leum_</w:t>
            </w:r>
            <w:r w:rsidRPr="00DD39A3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82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300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49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Ileostomy closure after necrotizing enterocolitis</w:t>
            </w:r>
          </w:p>
        </w:tc>
        <w:tc>
          <w:tcPr>
            <w:tcW w:w="1624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ileum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Healthy non-inflamed tissue</w:t>
            </w:r>
          </w:p>
        </w:tc>
        <w:tc>
          <w:tcPr>
            <w:tcW w:w="1134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000</w:t>
            </w:r>
          </w:p>
        </w:tc>
        <w:tc>
          <w:tcPr>
            <w:tcW w:w="1852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08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leum_02</w:t>
            </w:r>
          </w:p>
        </w:tc>
        <w:tc>
          <w:tcPr>
            <w:tcW w:w="82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300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49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Ileostomy closure after necrotizing enterocolitis</w:t>
            </w:r>
          </w:p>
        </w:tc>
        <w:tc>
          <w:tcPr>
            <w:tcW w:w="1624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leum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Healthy non-inflamed tissue</w:t>
            </w:r>
          </w:p>
        </w:tc>
        <w:tc>
          <w:tcPr>
            <w:tcW w:w="1134" w:type="dxa"/>
          </w:tcPr>
          <w:p w:rsidR="00055E6F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Default="009A4F5B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6.000</w:t>
            </w:r>
          </w:p>
        </w:tc>
        <w:tc>
          <w:tcPr>
            <w:tcW w:w="1852" w:type="dxa"/>
          </w:tcPr>
          <w:p w:rsidR="00055E6F" w:rsidRDefault="003D0B1E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58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leum_03</w:t>
            </w:r>
          </w:p>
        </w:tc>
        <w:tc>
          <w:tcPr>
            <w:tcW w:w="82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300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49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Ileostomy closure after necrotizing enterocolitis</w:t>
            </w:r>
          </w:p>
        </w:tc>
        <w:tc>
          <w:tcPr>
            <w:tcW w:w="1624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leum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Healthy non-inflamed tissue</w:t>
            </w:r>
          </w:p>
        </w:tc>
        <w:tc>
          <w:tcPr>
            <w:tcW w:w="1134" w:type="dxa"/>
          </w:tcPr>
          <w:p w:rsidR="00055E6F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Default="009A4F5B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000</w:t>
            </w:r>
          </w:p>
        </w:tc>
        <w:tc>
          <w:tcPr>
            <w:tcW w:w="1852" w:type="dxa"/>
          </w:tcPr>
          <w:p w:rsidR="00055E6F" w:rsidRDefault="0024053E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07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leum_</w:t>
            </w:r>
            <w:r w:rsidRPr="00DD39A3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82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300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49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Ileostomy closure after necrotizing enterocolitis</w:t>
            </w:r>
          </w:p>
        </w:tc>
        <w:tc>
          <w:tcPr>
            <w:tcW w:w="1624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ileum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Healthy non-inflamed tissue</w:t>
            </w:r>
          </w:p>
        </w:tc>
        <w:tc>
          <w:tcPr>
            <w:tcW w:w="1134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.000</w:t>
            </w:r>
          </w:p>
        </w:tc>
        <w:tc>
          <w:tcPr>
            <w:tcW w:w="1852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77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on_01</w:t>
            </w:r>
          </w:p>
        </w:tc>
        <w:tc>
          <w:tcPr>
            <w:tcW w:w="82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300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49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Colostomy closure after anorectal malformation repair</w:t>
            </w:r>
          </w:p>
        </w:tc>
        <w:tc>
          <w:tcPr>
            <w:tcW w:w="1624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Descending colon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Healthy non-inflamed tissue</w:t>
            </w:r>
          </w:p>
        </w:tc>
        <w:tc>
          <w:tcPr>
            <w:tcW w:w="1134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000</w:t>
            </w:r>
          </w:p>
        </w:tc>
        <w:tc>
          <w:tcPr>
            <w:tcW w:w="1852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922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on_02</w:t>
            </w:r>
          </w:p>
        </w:tc>
        <w:tc>
          <w:tcPr>
            <w:tcW w:w="82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300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496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Colostomy closure after anorectal malformation repair</w:t>
            </w:r>
          </w:p>
        </w:tc>
        <w:tc>
          <w:tcPr>
            <w:tcW w:w="1624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Descending colon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Healthy non-inflamed tissue</w:t>
            </w:r>
          </w:p>
        </w:tc>
        <w:tc>
          <w:tcPr>
            <w:tcW w:w="1134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700</w:t>
            </w:r>
          </w:p>
        </w:tc>
        <w:tc>
          <w:tcPr>
            <w:tcW w:w="1852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79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on_03</w:t>
            </w:r>
          </w:p>
        </w:tc>
        <w:tc>
          <w:tcPr>
            <w:tcW w:w="826" w:type="dxa"/>
          </w:tcPr>
          <w:p w:rsidR="00055E6F" w:rsidRPr="00DD39A3" w:rsidRDefault="00CA5B16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300" w:type="dxa"/>
          </w:tcPr>
          <w:p w:rsidR="00055E6F" w:rsidRPr="00DD39A3" w:rsidRDefault="00CA5B16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496" w:type="dxa"/>
          </w:tcPr>
          <w:p w:rsidR="00055E6F" w:rsidRPr="00DD39A3" w:rsidRDefault="00CA5B16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ostomy colure after necrotizing enterocolitis</w:t>
            </w:r>
          </w:p>
        </w:tc>
        <w:tc>
          <w:tcPr>
            <w:tcW w:w="1624" w:type="dxa"/>
          </w:tcPr>
          <w:p w:rsidR="00055E6F" w:rsidRPr="00DD39A3" w:rsidRDefault="002908B9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ending colon</w:t>
            </w:r>
          </w:p>
        </w:tc>
        <w:tc>
          <w:tcPr>
            <w:tcW w:w="2729" w:type="dxa"/>
          </w:tcPr>
          <w:p w:rsidR="00055E6F" w:rsidRPr="00DD39A3" w:rsidRDefault="00CA5B16" w:rsidP="00055E6F">
            <w:pPr>
              <w:jc w:val="center"/>
              <w:rPr>
                <w:sz w:val="18"/>
                <w:szCs w:val="18"/>
                <w:lang w:val="en-US"/>
              </w:rPr>
            </w:pPr>
            <w:r w:rsidRPr="00DD39A3">
              <w:rPr>
                <w:sz w:val="18"/>
                <w:szCs w:val="18"/>
                <w:lang w:val="en-US"/>
              </w:rPr>
              <w:t>Healthy non-inflamed tissue</w:t>
            </w:r>
          </w:p>
        </w:tc>
        <w:tc>
          <w:tcPr>
            <w:tcW w:w="1134" w:type="dxa"/>
          </w:tcPr>
          <w:p w:rsidR="00055E6F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Default="009A4F5B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00</w:t>
            </w:r>
          </w:p>
        </w:tc>
        <w:tc>
          <w:tcPr>
            <w:tcW w:w="1852" w:type="dxa"/>
          </w:tcPr>
          <w:p w:rsidR="00055E6F" w:rsidRDefault="00A23CD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08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_01_ganglionic</w:t>
            </w:r>
          </w:p>
        </w:tc>
        <w:tc>
          <w:tcPr>
            <w:tcW w:w="826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300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496" w:type="dxa"/>
          </w:tcPr>
          <w:p w:rsidR="00055E6F" w:rsidRPr="00DD39A3" w:rsidRDefault="00B65086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SCR </w:t>
            </w:r>
          </w:p>
        </w:tc>
        <w:tc>
          <w:tcPr>
            <w:tcW w:w="1624" w:type="dxa"/>
          </w:tcPr>
          <w:p w:rsidR="00055E6F" w:rsidRPr="00DD39A3" w:rsidRDefault="00FE35C9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ctosigmoid 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croscopically normal tissue harvested at proximal resection margin at level of ganglionic per-operative frozen section biopsy</w:t>
            </w:r>
          </w:p>
        </w:tc>
        <w:tc>
          <w:tcPr>
            <w:tcW w:w="1134" w:type="dxa"/>
          </w:tcPr>
          <w:p w:rsidR="00055E6F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Default="009A4F5B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100</w:t>
            </w:r>
          </w:p>
        </w:tc>
        <w:tc>
          <w:tcPr>
            <w:tcW w:w="1852" w:type="dxa"/>
          </w:tcPr>
          <w:p w:rsidR="00055E6F" w:rsidRDefault="0024053E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08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_01_aganglionic</w:t>
            </w:r>
          </w:p>
        </w:tc>
        <w:tc>
          <w:tcPr>
            <w:tcW w:w="826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300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496" w:type="dxa"/>
          </w:tcPr>
          <w:p w:rsidR="00055E6F" w:rsidRPr="00DD39A3" w:rsidRDefault="00B65086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</w:t>
            </w:r>
          </w:p>
        </w:tc>
        <w:tc>
          <w:tcPr>
            <w:tcW w:w="1624" w:type="dxa"/>
          </w:tcPr>
          <w:p w:rsidR="00055E6F" w:rsidRPr="00DD39A3" w:rsidRDefault="00FE35C9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tosigmoid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croscopically thickened tissue at distal resection margin </w:t>
            </w:r>
          </w:p>
        </w:tc>
        <w:tc>
          <w:tcPr>
            <w:tcW w:w="1134" w:type="dxa"/>
          </w:tcPr>
          <w:p w:rsidR="00055E6F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Default="009A4F5B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600</w:t>
            </w:r>
          </w:p>
        </w:tc>
        <w:tc>
          <w:tcPr>
            <w:tcW w:w="1852" w:type="dxa"/>
          </w:tcPr>
          <w:p w:rsidR="00055E6F" w:rsidRDefault="0024053E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98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_02_ganglionic</w:t>
            </w:r>
          </w:p>
        </w:tc>
        <w:tc>
          <w:tcPr>
            <w:tcW w:w="826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300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496" w:type="dxa"/>
          </w:tcPr>
          <w:p w:rsidR="00055E6F" w:rsidRPr="00DD39A3" w:rsidRDefault="00B65086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</w:t>
            </w:r>
          </w:p>
        </w:tc>
        <w:tc>
          <w:tcPr>
            <w:tcW w:w="1624" w:type="dxa"/>
          </w:tcPr>
          <w:p w:rsidR="00055E6F" w:rsidRPr="00DD39A3" w:rsidRDefault="00FE35C9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ctosigmoid 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croscopically normal tissue harvested at proximal resection margin at level of ganglionic per-operative frozen section biopsy</w:t>
            </w:r>
          </w:p>
        </w:tc>
        <w:tc>
          <w:tcPr>
            <w:tcW w:w="1134" w:type="dxa"/>
          </w:tcPr>
          <w:p w:rsidR="00055E6F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Default="009A4F5B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00</w:t>
            </w:r>
          </w:p>
        </w:tc>
        <w:tc>
          <w:tcPr>
            <w:tcW w:w="1852" w:type="dxa"/>
          </w:tcPr>
          <w:p w:rsidR="002C79D5" w:rsidRDefault="00A23CD4" w:rsidP="0000343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01</w:t>
            </w:r>
          </w:p>
          <w:p w:rsidR="002C79D5" w:rsidRPr="002C79D5" w:rsidRDefault="002C79D5" w:rsidP="002C79D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_02_aganglionic</w:t>
            </w:r>
          </w:p>
        </w:tc>
        <w:tc>
          <w:tcPr>
            <w:tcW w:w="826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300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496" w:type="dxa"/>
          </w:tcPr>
          <w:p w:rsidR="00055E6F" w:rsidRPr="00DD39A3" w:rsidRDefault="00B65086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</w:t>
            </w:r>
          </w:p>
        </w:tc>
        <w:tc>
          <w:tcPr>
            <w:tcW w:w="1624" w:type="dxa"/>
          </w:tcPr>
          <w:p w:rsidR="00055E6F" w:rsidRPr="00DD39A3" w:rsidRDefault="00FE35C9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ctosigmoid 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croscopically thickened tissue at distal resection margin</w:t>
            </w:r>
          </w:p>
        </w:tc>
        <w:tc>
          <w:tcPr>
            <w:tcW w:w="1134" w:type="dxa"/>
          </w:tcPr>
          <w:p w:rsidR="00055E6F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Default="009A4F5B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000</w:t>
            </w:r>
          </w:p>
        </w:tc>
        <w:tc>
          <w:tcPr>
            <w:tcW w:w="1852" w:type="dxa"/>
          </w:tcPr>
          <w:p w:rsidR="00055E6F" w:rsidRDefault="00A23CD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07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_03_ganglionic</w:t>
            </w:r>
          </w:p>
        </w:tc>
        <w:tc>
          <w:tcPr>
            <w:tcW w:w="826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300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2496" w:type="dxa"/>
          </w:tcPr>
          <w:p w:rsidR="00055E6F" w:rsidRPr="00DD39A3" w:rsidRDefault="00B65086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</w:t>
            </w:r>
          </w:p>
        </w:tc>
        <w:tc>
          <w:tcPr>
            <w:tcW w:w="1624" w:type="dxa"/>
          </w:tcPr>
          <w:p w:rsidR="00055E6F" w:rsidRPr="00DD39A3" w:rsidRDefault="00FE35C9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ctosigmoid 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croscopically normal tissue harvested at proximal resection margin at level of ganglionic per-operative frozen section biopsy</w:t>
            </w:r>
          </w:p>
        </w:tc>
        <w:tc>
          <w:tcPr>
            <w:tcW w:w="1134" w:type="dxa"/>
          </w:tcPr>
          <w:p w:rsidR="00055E6F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Default="009A4F5B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00</w:t>
            </w:r>
          </w:p>
        </w:tc>
        <w:tc>
          <w:tcPr>
            <w:tcW w:w="1852" w:type="dxa"/>
          </w:tcPr>
          <w:p w:rsidR="00055E6F" w:rsidRDefault="00A23CD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98</w:t>
            </w:r>
          </w:p>
        </w:tc>
      </w:tr>
      <w:tr w:rsidR="00055E6F" w:rsidRPr="00DD39A3" w:rsidTr="00B65086">
        <w:trPr>
          <w:trHeight w:val="71"/>
        </w:trPr>
        <w:tc>
          <w:tcPr>
            <w:tcW w:w="1793" w:type="dxa"/>
          </w:tcPr>
          <w:p w:rsidR="00055E6F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_03_aganglionic</w:t>
            </w:r>
          </w:p>
        </w:tc>
        <w:tc>
          <w:tcPr>
            <w:tcW w:w="826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300" w:type="dxa"/>
          </w:tcPr>
          <w:p w:rsidR="00055E6F" w:rsidRPr="00DD39A3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2496" w:type="dxa"/>
          </w:tcPr>
          <w:p w:rsidR="00055E6F" w:rsidRPr="00DD39A3" w:rsidRDefault="00B65086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CR</w:t>
            </w:r>
          </w:p>
        </w:tc>
        <w:tc>
          <w:tcPr>
            <w:tcW w:w="1624" w:type="dxa"/>
          </w:tcPr>
          <w:p w:rsidR="00055E6F" w:rsidRPr="00DD39A3" w:rsidRDefault="00FE35C9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ctosigmoid </w:t>
            </w:r>
          </w:p>
        </w:tc>
        <w:tc>
          <w:tcPr>
            <w:tcW w:w="2729" w:type="dxa"/>
          </w:tcPr>
          <w:p w:rsidR="00055E6F" w:rsidRPr="00DD39A3" w:rsidRDefault="00055E6F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croscopically thickened tissue at distal resection margin</w:t>
            </w:r>
          </w:p>
        </w:tc>
        <w:tc>
          <w:tcPr>
            <w:tcW w:w="1134" w:type="dxa"/>
          </w:tcPr>
          <w:p w:rsidR="00055E6F" w:rsidRDefault="004F325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~500mg</w:t>
            </w:r>
          </w:p>
        </w:tc>
        <w:tc>
          <w:tcPr>
            <w:tcW w:w="993" w:type="dxa"/>
          </w:tcPr>
          <w:p w:rsidR="00055E6F" w:rsidRDefault="009A4F5B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000</w:t>
            </w:r>
          </w:p>
        </w:tc>
        <w:tc>
          <w:tcPr>
            <w:tcW w:w="1852" w:type="dxa"/>
          </w:tcPr>
          <w:p w:rsidR="00055E6F" w:rsidRDefault="00A23CD4" w:rsidP="00055E6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08</w:t>
            </w:r>
          </w:p>
        </w:tc>
      </w:tr>
    </w:tbl>
    <w:p w:rsidR="00055E6F" w:rsidRPr="00B65086" w:rsidRDefault="00055E6F">
      <w:pPr>
        <w:rPr>
          <w:b/>
          <w:bCs/>
          <w:lang w:val="en-US"/>
        </w:rPr>
      </w:pPr>
      <w:r w:rsidRPr="00055E6F">
        <w:rPr>
          <w:b/>
          <w:bCs/>
          <w:lang w:val="en-US"/>
        </w:rPr>
        <w:t xml:space="preserve"> Supplementary Table 1 – P</w:t>
      </w:r>
      <w:r w:rsidR="00C074DA">
        <w:rPr>
          <w:b/>
          <w:bCs/>
          <w:lang w:val="en-US"/>
        </w:rPr>
        <w:t>atient diagnosis and major characteristics</w:t>
      </w:r>
      <w:r w:rsidRPr="00055E6F">
        <w:rPr>
          <w:b/>
          <w:bCs/>
          <w:lang w:val="en-US"/>
        </w:rPr>
        <w:t xml:space="preserve"> </w:t>
      </w:r>
    </w:p>
    <w:sectPr w:rsidR="00055E6F" w:rsidRPr="00B65086" w:rsidSect="00B65086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92E"/>
    <w:rsid w:val="00003433"/>
    <w:rsid w:val="00047FDD"/>
    <w:rsid w:val="00055E6F"/>
    <w:rsid w:val="00057F68"/>
    <w:rsid w:val="00082761"/>
    <w:rsid w:val="00087F82"/>
    <w:rsid w:val="000A5B05"/>
    <w:rsid w:val="000B2679"/>
    <w:rsid w:val="000E2DB6"/>
    <w:rsid w:val="0011292C"/>
    <w:rsid w:val="00115467"/>
    <w:rsid w:val="00121390"/>
    <w:rsid w:val="00142ACA"/>
    <w:rsid w:val="001C167E"/>
    <w:rsid w:val="001F54C5"/>
    <w:rsid w:val="002175D5"/>
    <w:rsid w:val="0022086E"/>
    <w:rsid w:val="0024053E"/>
    <w:rsid w:val="002460A1"/>
    <w:rsid w:val="002907B1"/>
    <w:rsid w:val="002908B9"/>
    <w:rsid w:val="002B0DFA"/>
    <w:rsid w:val="002B765E"/>
    <w:rsid w:val="002C79D5"/>
    <w:rsid w:val="002E3DE0"/>
    <w:rsid w:val="002F1117"/>
    <w:rsid w:val="002F5849"/>
    <w:rsid w:val="00304F66"/>
    <w:rsid w:val="00350CCD"/>
    <w:rsid w:val="003D0B1E"/>
    <w:rsid w:val="003E4D26"/>
    <w:rsid w:val="003F1CA3"/>
    <w:rsid w:val="004009D6"/>
    <w:rsid w:val="00400C1C"/>
    <w:rsid w:val="00407557"/>
    <w:rsid w:val="004129B3"/>
    <w:rsid w:val="004251E7"/>
    <w:rsid w:val="004532D0"/>
    <w:rsid w:val="00486074"/>
    <w:rsid w:val="004A108C"/>
    <w:rsid w:val="004B62CC"/>
    <w:rsid w:val="004D70A7"/>
    <w:rsid w:val="004F3254"/>
    <w:rsid w:val="00590B6B"/>
    <w:rsid w:val="005A2E02"/>
    <w:rsid w:val="0061234E"/>
    <w:rsid w:val="006948F7"/>
    <w:rsid w:val="006975A6"/>
    <w:rsid w:val="006D4CCA"/>
    <w:rsid w:val="006E28B3"/>
    <w:rsid w:val="006E28BC"/>
    <w:rsid w:val="007033EA"/>
    <w:rsid w:val="00703F50"/>
    <w:rsid w:val="00706E74"/>
    <w:rsid w:val="00711834"/>
    <w:rsid w:val="00743EEB"/>
    <w:rsid w:val="007764CA"/>
    <w:rsid w:val="0078667C"/>
    <w:rsid w:val="00790B52"/>
    <w:rsid w:val="007E04F3"/>
    <w:rsid w:val="008016ED"/>
    <w:rsid w:val="0080724D"/>
    <w:rsid w:val="00815A9C"/>
    <w:rsid w:val="008250F2"/>
    <w:rsid w:val="0085173E"/>
    <w:rsid w:val="00861EF3"/>
    <w:rsid w:val="008E1585"/>
    <w:rsid w:val="008F3094"/>
    <w:rsid w:val="00930262"/>
    <w:rsid w:val="00943AB6"/>
    <w:rsid w:val="00944769"/>
    <w:rsid w:val="00972ED2"/>
    <w:rsid w:val="009A4F5B"/>
    <w:rsid w:val="009B1412"/>
    <w:rsid w:val="009B51A1"/>
    <w:rsid w:val="00A23CD4"/>
    <w:rsid w:val="00A40070"/>
    <w:rsid w:val="00A4178C"/>
    <w:rsid w:val="00A4729D"/>
    <w:rsid w:val="00A5592E"/>
    <w:rsid w:val="00A9378F"/>
    <w:rsid w:val="00AC4FD5"/>
    <w:rsid w:val="00B65086"/>
    <w:rsid w:val="00BD6675"/>
    <w:rsid w:val="00BE1835"/>
    <w:rsid w:val="00C074DA"/>
    <w:rsid w:val="00C16A24"/>
    <w:rsid w:val="00C83510"/>
    <w:rsid w:val="00CA5B16"/>
    <w:rsid w:val="00CC32A5"/>
    <w:rsid w:val="00D207D2"/>
    <w:rsid w:val="00D23058"/>
    <w:rsid w:val="00D23CC2"/>
    <w:rsid w:val="00D36050"/>
    <w:rsid w:val="00DB61D8"/>
    <w:rsid w:val="00DC726D"/>
    <w:rsid w:val="00DD39A3"/>
    <w:rsid w:val="00DD7087"/>
    <w:rsid w:val="00DE057F"/>
    <w:rsid w:val="00DF3229"/>
    <w:rsid w:val="00EF297F"/>
    <w:rsid w:val="00EF61FB"/>
    <w:rsid w:val="00F64F34"/>
    <w:rsid w:val="00F826C9"/>
    <w:rsid w:val="00FA25D6"/>
    <w:rsid w:val="00FB0510"/>
    <w:rsid w:val="00FE35C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97EA6E"/>
  <w15:chartTrackingRefBased/>
  <w15:docId w15:val="{D1EFACAC-3191-9F4F-8C5D-CFA72DEC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indster</dc:creator>
  <cp:keywords/>
  <dc:description/>
  <cp:lastModifiedBy>Jonathan</cp:lastModifiedBy>
  <cp:revision>16</cp:revision>
  <dcterms:created xsi:type="dcterms:W3CDTF">2023-07-09T21:11:00Z</dcterms:created>
  <dcterms:modified xsi:type="dcterms:W3CDTF">2023-07-10T01:37:00Z</dcterms:modified>
</cp:coreProperties>
</file>